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42B3C" w14:textId="4B83711C" w:rsidR="00287812" w:rsidRDefault="00952ED2" w:rsidP="00907F40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  <w:r w:rsidRPr="00907F40">
        <w:rPr>
          <w:rFonts w:ascii="Times New Roman" w:eastAsia="Times New Roman" w:hAnsi="Times New Roman" w:cs="Times New Roman"/>
          <w:b/>
          <w:bCs/>
        </w:rPr>
        <w:t xml:space="preserve">Table S 3. Adjusted and unadjusted odds ratios (ORs) with 95% confidence intervals (CIs), risk, and  risk ratios (RRs) for different types of ASM. </w:t>
      </w:r>
    </w:p>
    <w:p w14:paraId="0C97284D" w14:textId="77777777" w:rsidR="00907F40" w:rsidRPr="00907F40" w:rsidRDefault="00907F40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Style w:val="a"/>
        <w:tblW w:w="10061" w:type="dxa"/>
        <w:tblInd w:w="-431" w:type="dxa"/>
        <w:tblBorders>
          <w:top w:val="single" w:sz="4" w:space="0" w:color="9CC3E5"/>
          <w:left w:val="single" w:sz="4" w:space="0" w:color="BFBFBF"/>
          <w:bottom w:val="single" w:sz="4" w:space="0" w:color="9CC3E5"/>
          <w:right w:val="single" w:sz="4" w:space="0" w:color="BFBFBF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992"/>
        <w:gridCol w:w="992"/>
        <w:gridCol w:w="1418"/>
        <w:gridCol w:w="1417"/>
        <w:gridCol w:w="709"/>
        <w:gridCol w:w="567"/>
        <w:gridCol w:w="992"/>
        <w:gridCol w:w="1130"/>
      </w:tblGrid>
      <w:tr w:rsidR="00907F40" w:rsidRPr="00907F40" w14:paraId="493D88EB" w14:textId="77777777" w:rsidTr="00907F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4" w:space="0" w:color="9CC3E5"/>
              <w:bottom w:val="nil"/>
            </w:tcBorders>
          </w:tcPr>
          <w:p w14:paraId="4C9BAA7C" w14:textId="77777777" w:rsidR="00287812" w:rsidRPr="00907F40" w:rsidRDefault="00952E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Types of ASM</w:t>
            </w:r>
          </w:p>
        </w:tc>
        <w:tc>
          <w:tcPr>
            <w:tcW w:w="992" w:type="dxa"/>
            <w:tcBorders>
              <w:top w:val="single" w:sz="4" w:space="0" w:color="9CC3E5"/>
              <w:bottom w:val="nil"/>
            </w:tcBorders>
          </w:tcPr>
          <w:p w14:paraId="0AE84379" w14:textId="77777777" w:rsidR="00287812" w:rsidRPr="00907F40" w:rsidRDefault="00952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patients</w:t>
            </w:r>
          </w:p>
        </w:tc>
        <w:tc>
          <w:tcPr>
            <w:tcW w:w="992" w:type="dxa"/>
            <w:tcBorders>
              <w:top w:val="single" w:sz="4" w:space="0" w:color="9CC3E5"/>
              <w:bottom w:val="nil"/>
            </w:tcBorders>
          </w:tcPr>
          <w:p w14:paraId="0B712611" w14:textId="73BDCB16" w:rsidR="00287812" w:rsidRPr="00907F40" w:rsidRDefault="00952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fractures</w:t>
            </w:r>
          </w:p>
        </w:tc>
        <w:tc>
          <w:tcPr>
            <w:tcW w:w="1418" w:type="dxa"/>
            <w:tcBorders>
              <w:top w:val="single" w:sz="4" w:space="0" w:color="9CC3E5"/>
              <w:bottom w:val="nil"/>
            </w:tcBorders>
          </w:tcPr>
          <w:p w14:paraId="0ECE1AFE" w14:textId="77777777" w:rsidR="00287812" w:rsidRPr="00907F40" w:rsidRDefault="00952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adjusted OR and 95% CI</w:t>
            </w:r>
          </w:p>
        </w:tc>
        <w:tc>
          <w:tcPr>
            <w:tcW w:w="1417" w:type="dxa"/>
            <w:tcBorders>
              <w:top w:val="single" w:sz="4" w:space="0" w:color="9CC3E5"/>
              <w:bottom w:val="nil"/>
            </w:tcBorders>
          </w:tcPr>
          <w:p w14:paraId="13EE3A53" w14:textId="77777777" w:rsidR="00287812" w:rsidRPr="00907F40" w:rsidRDefault="00952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justed OR* and 95% CI</w:t>
            </w:r>
          </w:p>
        </w:tc>
        <w:tc>
          <w:tcPr>
            <w:tcW w:w="709" w:type="dxa"/>
            <w:tcBorders>
              <w:top w:val="single" w:sz="4" w:space="0" w:color="9CC3E5"/>
              <w:bottom w:val="nil"/>
            </w:tcBorders>
          </w:tcPr>
          <w:p w14:paraId="35403089" w14:textId="77777777" w:rsidR="00287812" w:rsidRPr="00907F40" w:rsidRDefault="00952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sk </w:t>
            </w:r>
          </w:p>
        </w:tc>
        <w:tc>
          <w:tcPr>
            <w:tcW w:w="567" w:type="dxa"/>
            <w:tcBorders>
              <w:top w:val="single" w:sz="4" w:space="0" w:color="9CC3E5"/>
              <w:bottom w:val="nil"/>
            </w:tcBorders>
          </w:tcPr>
          <w:p w14:paraId="7A92BBF3" w14:textId="77777777" w:rsidR="00287812" w:rsidRPr="00907F40" w:rsidRDefault="00952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R</w:t>
            </w:r>
          </w:p>
        </w:tc>
        <w:tc>
          <w:tcPr>
            <w:tcW w:w="992" w:type="dxa"/>
            <w:tcBorders>
              <w:top w:val="single" w:sz="4" w:space="0" w:color="9CC3E5"/>
              <w:bottom w:val="nil"/>
            </w:tcBorders>
          </w:tcPr>
          <w:p w14:paraId="6A4164B7" w14:textId="77777777" w:rsidR="00287812" w:rsidRPr="00907F40" w:rsidRDefault="00952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on years</w:t>
            </w:r>
          </w:p>
        </w:tc>
        <w:tc>
          <w:tcPr>
            <w:tcW w:w="1130" w:type="dxa"/>
            <w:tcBorders>
              <w:top w:val="single" w:sz="4" w:space="0" w:color="9CC3E5"/>
              <w:bottom w:val="nil"/>
            </w:tcBorders>
          </w:tcPr>
          <w:p w14:paraId="69C1C207" w14:textId="77777777" w:rsidR="00287812" w:rsidRPr="00907F40" w:rsidRDefault="00952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te/10 000 person years</w:t>
            </w:r>
          </w:p>
        </w:tc>
      </w:tr>
      <w:tr w:rsidR="00907F40" w:rsidRPr="00907F40" w14:paraId="376C10E9" w14:textId="77777777" w:rsidTr="00907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4" w:space="0" w:color="9CC3E5"/>
            </w:tcBorders>
          </w:tcPr>
          <w:p w14:paraId="58BA7B4F" w14:textId="77777777" w:rsidR="00287812" w:rsidRPr="00907F40" w:rsidRDefault="00952E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1. EIASM monotherapy (carbamazepine, oxcarbazepine, or phenobarbital)</w:t>
            </w:r>
          </w:p>
        </w:tc>
        <w:tc>
          <w:tcPr>
            <w:tcW w:w="992" w:type="dxa"/>
            <w:tcBorders>
              <w:top w:val="single" w:sz="4" w:space="0" w:color="9CC3E5"/>
            </w:tcBorders>
          </w:tcPr>
          <w:p w14:paraId="05195AAC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8B82B36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C5E8F56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5928</w:t>
            </w:r>
          </w:p>
        </w:tc>
        <w:tc>
          <w:tcPr>
            <w:tcW w:w="992" w:type="dxa"/>
            <w:tcBorders>
              <w:top w:val="single" w:sz="4" w:space="0" w:color="9CC3E5"/>
            </w:tcBorders>
          </w:tcPr>
          <w:p w14:paraId="22AD8C1E" w14:textId="77777777" w:rsidR="00287812" w:rsidRPr="00907F40" w:rsidRDefault="00287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6E52560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FD7C2D8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663</w:t>
            </w:r>
          </w:p>
        </w:tc>
        <w:tc>
          <w:tcPr>
            <w:tcW w:w="1418" w:type="dxa"/>
            <w:tcBorders>
              <w:top w:val="single" w:sz="4" w:space="0" w:color="9CC3E5"/>
            </w:tcBorders>
          </w:tcPr>
          <w:p w14:paraId="235AB2C2" w14:textId="77777777" w:rsidR="00287812" w:rsidRPr="00907F40" w:rsidRDefault="00287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69889198" w14:textId="77777777" w:rsidR="00287812" w:rsidRPr="00907F40" w:rsidRDefault="0095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47 (1.26-1.71)</w:t>
            </w:r>
          </w:p>
        </w:tc>
        <w:tc>
          <w:tcPr>
            <w:tcW w:w="1417" w:type="dxa"/>
            <w:tcBorders>
              <w:top w:val="single" w:sz="4" w:space="0" w:color="9CC3E5"/>
            </w:tcBorders>
          </w:tcPr>
          <w:p w14:paraId="37465B3F" w14:textId="77777777" w:rsidR="00287812" w:rsidRPr="00907F40" w:rsidRDefault="00287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2127505D" w14:textId="77777777" w:rsidR="00287812" w:rsidRPr="00907F40" w:rsidRDefault="0095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16 (0.98-1.37)</w:t>
            </w:r>
          </w:p>
        </w:tc>
        <w:tc>
          <w:tcPr>
            <w:tcW w:w="709" w:type="dxa"/>
            <w:tcBorders>
              <w:top w:val="single" w:sz="4" w:space="0" w:color="9CC3E5"/>
            </w:tcBorders>
          </w:tcPr>
          <w:p w14:paraId="7C42B668" w14:textId="77777777" w:rsidR="00287812" w:rsidRPr="00907F40" w:rsidRDefault="00287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65C9D95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vMerge w:val="restart"/>
            <w:tcBorders>
              <w:top w:val="single" w:sz="4" w:space="0" w:color="9CC3E5"/>
            </w:tcBorders>
            <w:shd w:val="clear" w:color="auto" w:fill="auto"/>
          </w:tcPr>
          <w:p w14:paraId="4A1622E3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E453C6D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12BF2E5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E12181B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7338047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DCCEDAC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992" w:type="dxa"/>
            <w:tcBorders>
              <w:top w:val="single" w:sz="4" w:space="0" w:color="9CC3E5"/>
            </w:tcBorders>
          </w:tcPr>
          <w:p w14:paraId="49C6BD12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850305B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23695.771</w:t>
            </w:r>
          </w:p>
        </w:tc>
        <w:tc>
          <w:tcPr>
            <w:tcW w:w="1130" w:type="dxa"/>
            <w:tcBorders>
              <w:top w:val="single" w:sz="4" w:space="0" w:color="9CC3E5"/>
            </w:tcBorders>
          </w:tcPr>
          <w:p w14:paraId="675C0493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0285C5C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279.80</w:t>
            </w:r>
          </w:p>
        </w:tc>
      </w:tr>
      <w:tr w:rsidR="00907F40" w:rsidRPr="00907F40" w14:paraId="18807CCE" w14:textId="77777777" w:rsidTr="00907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7D18C2B" w14:textId="77777777" w:rsidR="00287812" w:rsidRPr="00907F40" w:rsidRDefault="00952ED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0" w:name="_heading=h.gjdgxs" w:colFirst="0" w:colLast="0"/>
            <w:bookmarkEnd w:id="0"/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non-EIASM monotherapy (levetiracetam, lamotrigine, valproic acid or topiramate)</w:t>
            </w:r>
          </w:p>
        </w:tc>
        <w:tc>
          <w:tcPr>
            <w:tcW w:w="992" w:type="dxa"/>
          </w:tcPr>
          <w:p w14:paraId="4CFB1913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7FDC45E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D633B84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2EF09FA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3104</w:t>
            </w:r>
          </w:p>
        </w:tc>
        <w:tc>
          <w:tcPr>
            <w:tcW w:w="992" w:type="dxa"/>
          </w:tcPr>
          <w:p w14:paraId="475E7930" w14:textId="77777777" w:rsidR="00287812" w:rsidRPr="00907F40" w:rsidRDefault="00287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E5BF737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927A51C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0F622DB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1418" w:type="dxa"/>
          </w:tcPr>
          <w:p w14:paraId="7DA3CC73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FE74E05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7A8C698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0D79892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68 (0.58-0.79)</w:t>
            </w:r>
          </w:p>
        </w:tc>
        <w:tc>
          <w:tcPr>
            <w:tcW w:w="1417" w:type="dxa"/>
          </w:tcPr>
          <w:p w14:paraId="4A0513B2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FD17AC4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25F88A5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609FACF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86 (0.73-1.01)</w:t>
            </w:r>
          </w:p>
        </w:tc>
        <w:tc>
          <w:tcPr>
            <w:tcW w:w="709" w:type="dxa"/>
          </w:tcPr>
          <w:p w14:paraId="47E79B02" w14:textId="77777777" w:rsidR="00287812" w:rsidRPr="00907F40" w:rsidRDefault="00287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B328454" w14:textId="77777777" w:rsidR="00287812" w:rsidRPr="00907F40" w:rsidRDefault="00287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C0B53DE" w14:textId="77777777" w:rsidR="00287812" w:rsidRPr="00907F40" w:rsidRDefault="00287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99D652E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67" w:type="dxa"/>
            <w:vMerge/>
            <w:tcBorders>
              <w:top w:val="single" w:sz="4" w:space="0" w:color="9CC3E5"/>
            </w:tcBorders>
            <w:shd w:val="clear" w:color="auto" w:fill="auto"/>
          </w:tcPr>
          <w:p w14:paraId="063F8788" w14:textId="77777777" w:rsidR="00287812" w:rsidRPr="00907F40" w:rsidRDefault="00287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E3F1C82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6359897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12BD23E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92D51E3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12407.502</w:t>
            </w:r>
          </w:p>
        </w:tc>
        <w:tc>
          <w:tcPr>
            <w:tcW w:w="1130" w:type="dxa"/>
          </w:tcPr>
          <w:p w14:paraId="5AAB6899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CD8AE96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FAEBE1C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DBFF757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197.46</w:t>
            </w:r>
          </w:p>
        </w:tc>
      </w:tr>
      <w:tr w:rsidR="00907F40" w:rsidRPr="00907F40" w14:paraId="7F25344C" w14:textId="77777777" w:rsidTr="00907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440A728" w14:textId="77777777" w:rsidR="00287812" w:rsidRPr="00907F40" w:rsidRDefault="00952ED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 Carbamazepine as monotherapy </w:t>
            </w:r>
          </w:p>
        </w:tc>
        <w:tc>
          <w:tcPr>
            <w:tcW w:w="992" w:type="dxa"/>
          </w:tcPr>
          <w:p w14:paraId="0F59657A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396B8C8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4144</w:t>
            </w:r>
          </w:p>
        </w:tc>
        <w:tc>
          <w:tcPr>
            <w:tcW w:w="992" w:type="dxa"/>
          </w:tcPr>
          <w:p w14:paraId="783BCB16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8EB03B4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472</w:t>
            </w:r>
          </w:p>
        </w:tc>
        <w:tc>
          <w:tcPr>
            <w:tcW w:w="1418" w:type="dxa"/>
          </w:tcPr>
          <w:p w14:paraId="5AF9DBD8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3E73C3F0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31 (1.14-1.50)</w:t>
            </w:r>
          </w:p>
        </w:tc>
        <w:tc>
          <w:tcPr>
            <w:tcW w:w="1417" w:type="dxa"/>
          </w:tcPr>
          <w:p w14:paraId="7A309930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3571BFD3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15 (0.99-1.32)</w:t>
            </w:r>
          </w:p>
        </w:tc>
        <w:tc>
          <w:tcPr>
            <w:tcW w:w="709" w:type="dxa"/>
          </w:tcPr>
          <w:p w14:paraId="67D8BF04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124F398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01A1BA5B" w14:textId="77777777" w:rsidR="00287812" w:rsidRPr="00907F40" w:rsidRDefault="00287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476E803" w14:textId="77777777" w:rsidR="00287812" w:rsidRPr="00907F40" w:rsidRDefault="00287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0AF8DD8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9E18559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992" w:type="dxa"/>
          </w:tcPr>
          <w:p w14:paraId="5BC5A2D0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803EC97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16564.655</w:t>
            </w:r>
          </w:p>
        </w:tc>
        <w:tc>
          <w:tcPr>
            <w:tcW w:w="1130" w:type="dxa"/>
          </w:tcPr>
          <w:p w14:paraId="59982D54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E0FCC81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284.94</w:t>
            </w:r>
          </w:p>
        </w:tc>
      </w:tr>
      <w:tr w:rsidR="00907F40" w:rsidRPr="00907F40" w14:paraId="5EC6103B" w14:textId="77777777" w:rsidTr="00907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15433BB" w14:textId="77777777" w:rsidR="00287812" w:rsidRPr="00907F40" w:rsidRDefault="00952ED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ther ASM as monotherapy</w:t>
            </w:r>
          </w:p>
        </w:tc>
        <w:tc>
          <w:tcPr>
            <w:tcW w:w="992" w:type="dxa"/>
          </w:tcPr>
          <w:p w14:paraId="26516AF8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C81845D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4888</w:t>
            </w:r>
          </w:p>
        </w:tc>
        <w:tc>
          <w:tcPr>
            <w:tcW w:w="992" w:type="dxa"/>
          </w:tcPr>
          <w:p w14:paraId="2FBF9637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3F278D2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436</w:t>
            </w:r>
          </w:p>
        </w:tc>
        <w:tc>
          <w:tcPr>
            <w:tcW w:w="1418" w:type="dxa"/>
          </w:tcPr>
          <w:p w14:paraId="6811FD02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. </w:t>
            </w:r>
          </w:p>
        </w:tc>
        <w:tc>
          <w:tcPr>
            <w:tcW w:w="1417" w:type="dxa"/>
          </w:tcPr>
          <w:p w14:paraId="15242513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. </w:t>
            </w:r>
          </w:p>
        </w:tc>
        <w:tc>
          <w:tcPr>
            <w:tcW w:w="709" w:type="dxa"/>
          </w:tcPr>
          <w:p w14:paraId="26AEFA3C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67" w:type="dxa"/>
            <w:vMerge/>
            <w:shd w:val="clear" w:color="auto" w:fill="auto"/>
          </w:tcPr>
          <w:p w14:paraId="21C28958" w14:textId="77777777" w:rsidR="00287812" w:rsidRPr="00907F40" w:rsidRDefault="00287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F1BBBA0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5F9CDFB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19538.618</w:t>
            </w:r>
          </w:p>
        </w:tc>
        <w:tc>
          <w:tcPr>
            <w:tcW w:w="1130" w:type="dxa"/>
          </w:tcPr>
          <w:p w14:paraId="7B5FDC63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796C9BD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223.15</w:t>
            </w:r>
          </w:p>
        </w:tc>
      </w:tr>
      <w:tr w:rsidR="00907F40" w:rsidRPr="00907F40" w14:paraId="4E1EFBEE" w14:textId="77777777" w:rsidTr="00907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F698697" w14:textId="77777777" w:rsidR="00287812" w:rsidRPr="00907F40" w:rsidRDefault="00952ED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 Oxcarbazepine as monotherapy </w:t>
            </w:r>
          </w:p>
        </w:tc>
        <w:tc>
          <w:tcPr>
            <w:tcW w:w="992" w:type="dxa"/>
          </w:tcPr>
          <w:p w14:paraId="3E5D42EB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ADD1926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622</w:t>
            </w:r>
          </w:p>
        </w:tc>
        <w:tc>
          <w:tcPr>
            <w:tcW w:w="992" w:type="dxa"/>
          </w:tcPr>
          <w:p w14:paraId="2F1A903C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91C27F0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418" w:type="dxa"/>
          </w:tcPr>
          <w:p w14:paraId="3834E95F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0E9AA6A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79 (0.58-1.06)</w:t>
            </w:r>
          </w:p>
        </w:tc>
        <w:tc>
          <w:tcPr>
            <w:tcW w:w="1417" w:type="dxa"/>
          </w:tcPr>
          <w:p w14:paraId="7F3B9A97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CA69D40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80 (0.60-1.08)</w:t>
            </w:r>
          </w:p>
        </w:tc>
        <w:tc>
          <w:tcPr>
            <w:tcW w:w="709" w:type="dxa"/>
          </w:tcPr>
          <w:p w14:paraId="0EEB669C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77CC37A6" w14:textId="77777777" w:rsidR="00287812" w:rsidRPr="00907F40" w:rsidRDefault="00287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07FD85B" w14:textId="77777777" w:rsidR="00287812" w:rsidRPr="00907F40" w:rsidRDefault="00287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39C2167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92" w:type="dxa"/>
          </w:tcPr>
          <w:p w14:paraId="47BA607B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4143675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2486.2971</w:t>
            </w:r>
          </w:p>
        </w:tc>
        <w:tc>
          <w:tcPr>
            <w:tcW w:w="1130" w:type="dxa"/>
          </w:tcPr>
          <w:p w14:paraId="267A164C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4B63BC0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205.12</w:t>
            </w:r>
          </w:p>
        </w:tc>
      </w:tr>
      <w:tr w:rsidR="00907F40" w:rsidRPr="00907F40" w14:paraId="036BA61A" w14:textId="77777777" w:rsidTr="00907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5B3C8BB" w14:textId="77777777" w:rsidR="00287812" w:rsidRPr="00907F40" w:rsidRDefault="00952ED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ther ASM as monotherapy</w:t>
            </w:r>
          </w:p>
        </w:tc>
        <w:tc>
          <w:tcPr>
            <w:tcW w:w="992" w:type="dxa"/>
          </w:tcPr>
          <w:p w14:paraId="2D287DA9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5697A10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8410</w:t>
            </w:r>
          </w:p>
        </w:tc>
        <w:tc>
          <w:tcPr>
            <w:tcW w:w="992" w:type="dxa"/>
          </w:tcPr>
          <w:p w14:paraId="3A7C7E19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4FE4718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857</w:t>
            </w:r>
          </w:p>
        </w:tc>
        <w:tc>
          <w:tcPr>
            <w:tcW w:w="1418" w:type="dxa"/>
          </w:tcPr>
          <w:p w14:paraId="39FA3E88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503DC6F0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. </w:t>
            </w:r>
          </w:p>
        </w:tc>
        <w:tc>
          <w:tcPr>
            <w:tcW w:w="709" w:type="dxa"/>
          </w:tcPr>
          <w:p w14:paraId="6D05D5BA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67" w:type="dxa"/>
            <w:vMerge/>
            <w:shd w:val="clear" w:color="auto" w:fill="auto"/>
          </w:tcPr>
          <w:p w14:paraId="13E53A08" w14:textId="77777777" w:rsidR="00287812" w:rsidRPr="00907F40" w:rsidRDefault="00287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BF00950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2A23C0C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33616.975</w:t>
            </w:r>
          </w:p>
        </w:tc>
        <w:tc>
          <w:tcPr>
            <w:tcW w:w="1130" w:type="dxa"/>
          </w:tcPr>
          <w:p w14:paraId="44E6671C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60E7357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254.93</w:t>
            </w:r>
          </w:p>
        </w:tc>
      </w:tr>
      <w:tr w:rsidR="00907F40" w:rsidRPr="00907F40" w14:paraId="1178F53F" w14:textId="77777777" w:rsidTr="00907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3CFF096" w14:textId="77777777" w:rsidR="00287812" w:rsidRPr="00907F40" w:rsidRDefault="00952ED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4. Phenobarbital as monotherapy</w:t>
            </w: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992" w:type="dxa"/>
          </w:tcPr>
          <w:p w14:paraId="6B4D8CB9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91C7412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1163</w:t>
            </w:r>
          </w:p>
        </w:tc>
        <w:tc>
          <w:tcPr>
            <w:tcW w:w="992" w:type="dxa"/>
          </w:tcPr>
          <w:p w14:paraId="739D8883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D8B0FB5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418" w:type="dxa"/>
          </w:tcPr>
          <w:p w14:paraId="5AE6985A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.26 (1.05-1.53) </w:t>
            </w:r>
          </w:p>
        </w:tc>
        <w:tc>
          <w:tcPr>
            <w:tcW w:w="1417" w:type="dxa"/>
          </w:tcPr>
          <w:p w14:paraId="5B6F8970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05 (0.86-1.28)</w:t>
            </w:r>
          </w:p>
        </w:tc>
        <w:tc>
          <w:tcPr>
            <w:tcW w:w="709" w:type="dxa"/>
          </w:tcPr>
          <w:p w14:paraId="60F8783C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37297AE0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D5BBE7D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3A79674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992" w:type="dxa"/>
          </w:tcPr>
          <w:p w14:paraId="5F43C032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531391F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4648.816</w:t>
            </w:r>
          </w:p>
        </w:tc>
        <w:tc>
          <w:tcPr>
            <w:tcW w:w="1130" w:type="dxa"/>
          </w:tcPr>
          <w:p w14:paraId="0C6936E0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B6AF655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301.15</w:t>
            </w:r>
          </w:p>
        </w:tc>
      </w:tr>
      <w:tr w:rsidR="00907F40" w:rsidRPr="00907F40" w14:paraId="43192DC1" w14:textId="77777777" w:rsidTr="00907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865279C" w14:textId="77777777" w:rsidR="00287812" w:rsidRPr="00907F40" w:rsidRDefault="00952ED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ther ASM as monotherapy</w:t>
            </w:r>
          </w:p>
        </w:tc>
        <w:tc>
          <w:tcPr>
            <w:tcW w:w="992" w:type="dxa"/>
          </w:tcPr>
          <w:p w14:paraId="0BAD6E95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777F49E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7869</w:t>
            </w:r>
          </w:p>
        </w:tc>
        <w:tc>
          <w:tcPr>
            <w:tcW w:w="992" w:type="dxa"/>
          </w:tcPr>
          <w:p w14:paraId="6FF0047F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5E977B1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768</w:t>
            </w:r>
          </w:p>
        </w:tc>
        <w:tc>
          <w:tcPr>
            <w:tcW w:w="1418" w:type="dxa"/>
          </w:tcPr>
          <w:p w14:paraId="48A1AF5F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7DD1A2D4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709" w:type="dxa"/>
          </w:tcPr>
          <w:p w14:paraId="6E609E9E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567" w:type="dxa"/>
            <w:vMerge/>
            <w:shd w:val="clear" w:color="auto" w:fill="auto"/>
          </w:tcPr>
          <w:p w14:paraId="0BB1FA21" w14:textId="77777777" w:rsidR="00287812" w:rsidRPr="00907F40" w:rsidRDefault="00287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5D578AA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982DFD6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31454.457</w:t>
            </w:r>
          </w:p>
        </w:tc>
        <w:tc>
          <w:tcPr>
            <w:tcW w:w="1130" w:type="dxa"/>
          </w:tcPr>
          <w:p w14:paraId="1CD1D28F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8878C2B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244.16</w:t>
            </w:r>
          </w:p>
        </w:tc>
      </w:tr>
      <w:tr w:rsidR="00907F40" w:rsidRPr="00907F40" w14:paraId="1B69C7A9" w14:textId="77777777" w:rsidTr="00907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7FD20AD" w14:textId="77777777" w:rsidR="00287812" w:rsidRPr="00907F40" w:rsidRDefault="00952ED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5. Levetiracetam as monotherapy</w:t>
            </w:r>
          </w:p>
        </w:tc>
        <w:tc>
          <w:tcPr>
            <w:tcW w:w="992" w:type="dxa"/>
          </w:tcPr>
          <w:p w14:paraId="04DB6558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992" w:type="dxa"/>
          </w:tcPr>
          <w:p w14:paraId="6FCB81EF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18" w:type="dxa"/>
          </w:tcPr>
          <w:p w14:paraId="6D44AB07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58 (0.34-0.98)</w:t>
            </w:r>
          </w:p>
        </w:tc>
        <w:tc>
          <w:tcPr>
            <w:tcW w:w="1417" w:type="dxa"/>
          </w:tcPr>
          <w:p w14:paraId="7E621976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75 (0.44-1.28)</w:t>
            </w:r>
          </w:p>
        </w:tc>
        <w:tc>
          <w:tcPr>
            <w:tcW w:w="709" w:type="dxa"/>
          </w:tcPr>
          <w:p w14:paraId="1477AFB1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4E9BDB76" w14:textId="77777777" w:rsidR="00287812" w:rsidRPr="00907F40" w:rsidRDefault="00287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C3F269E" w14:textId="77777777" w:rsidR="00287812" w:rsidRPr="00907F40" w:rsidRDefault="00287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DB952B1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992" w:type="dxa"/>
          </w:tcPr>
          <w:p w14:paraId="39A61B3B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46F727D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967.337</w:t>
            </w:r>
          </w:p>
        </w:tc>
        <w:tc>
          <w:tcPr>
            <w:tcW w:w="1130" w:type="dxa"/>
          </w:tcPr>
          <w:p w14:paraId="3287E6E6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2B1D5F4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155.06</w:t>
            </w:r>
          </w:p>
        </w:tc>
      </w:tr>
      <w:tr w:rsidR="00907F40" w:rsidRPr="00907F40" w14:paraId="216A2033" w14:textId="77777777" w:rsidTr="00907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41D65F3" w14:textId="77777777" w:rsidR="00287812" w:rsidRPr="00907F40" w:rsidRDefault="00952ED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ther ASM as monotherapy</w:t>
            </w:r>
          </w:p>
        </w:tc>
        <w:tc>
          <w:tcPr>
            <w:tcW w:w="992" w:type="dxa"/>
          </w:tcPr>
          <w:p w14:paraId="36DD0706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86352A9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8790</w:t>
            </w:r>
          </w:p>
        </w:tc>
        <w:tc>
          <w:tcPr>
            <w:tcW w:w="992" w:type="dxa"/>
          </w:tcPr>
          <w:p w14:paraId="7567034B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BF655A7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893</w:t>
            </w:r>
          </w:p>
        </w:tc>
        <w:tc>
          <w:tcPr>
            <w:tcW w:w="1418" w:type="dxa"/>
          </w:tcPr>
          <w:p w14:paraId="04408F75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1417" w:type="dxa"/>
          </w:tcPr>
          <w:p w14:paraId="3BCC404A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. </w:t>
            </w:r>
          </w:p>
        </w:tc>
        <w:tc>
          <w:tcPr>
            <w:tcW w:w="709" w:type="dxa"/>
          </w:tcPr>
          <w:p w14:paraId="25CB26FC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67" w:type="dxa"/>
            <w:vMerge/>
            <w:shd w:val="clear" w:color="auto" w:fill="auto"/>
          </w:tcPr>
          <w:p w14:paraId="7DA34BB0" w14:textId="77777777" w:rsidR="00287812" w:rsidRPr="00907F40" w:rsidRDefault="00287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C9B9D57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8EFFCED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35135.935</w:t>
            </w:r>
          </w:p>
        </w:tc>
        <w:tc>
          <w:tcPr>
            <w:tcW w:w="1130" w:type="dxa"/>
          </w:tcPr>
          <w:p w14:paraId="29C706B6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3593C46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254.15</w:t>
            </w:r>
          </w:p>
        </w:tc>
      </w:tr>
      <w:tr w:rsidR="00907F40" w:rsidRPr="00907F40" w14:paraId="11A8F684" w14:textId="77777777" w:rsidTr="00907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F620509" w14:textId="77777777" w:rsidR="00287812" w:rsidRPr="00907F40" w:rsidRDefault="00952ED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. Lamotrigine as monotherapy </w:t>
            </w:r>
          </w:p>
        </w:tc>
        <w:tc>
          <w:tcPr>
            <w:tcW w:w="992" w:type="dxa"/>
          </w:tcPr>
          <w:p w14:paraId="6E683988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F73FBA3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705</w:t>
            </w:r>
          </w:p>
        </w:tc>
        <w:tc>
          <w:tcPr>
            <w:tcW w:w="992" w:type="dxa"/>
          </w:tcPr>
          <w:p w14:paraId="0F895EFB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40D7098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18" w:type="dxa"/>
          </w:tcPr>
          <w:p w14:paraId="32A52D8B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82 (0.62-1.08)</w:t>
            </w:r>
          </w:p>
        </w:tc>
        <w:tc>
          <w:tcPr>
            <w:tcW w:w="1417" w:type="dxa"/>
          </w:tcPr>
          <w:p w14:paraId="05D0FB6D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87 (0.66-1.14)</w:t>
            </w:r>
          </w:p>
        </w:tc>
        <w:tc>
          <w:tcPr>
            <w:tcW w:w="709" w:type="dxa"/>
          </w:tcPr>
          <w:p w14:paraId="3D4A347A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62CC08C8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879C00A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1C9223E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992" w:type="dxa"/>
          </w:tcPr>
          <w:p w14:paraId="1C335980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8FD4716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2818.0699</w:t>
            </w:r>
          </w:p>
        </w:tc>
        <w:tc>
          <w:tcPr>
            <w:tcW w:w="1130" w:type="dxa"/>
          </w:tcPr>
          <w:p w14:paraId="279D01B1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D56AFF4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212.91</w:t>
            </w:r>
          </w:p>
        </w:tc>
      </w:tr>
      <w:tr w:rsidR="00907F40" w:rsidRPr="00907F40" w14:paraId="483BF9E8" w14:textId="77777777" w:rsidTr="00907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A05D563" w14:textId="77777777" w:rsidR="00287812" w:rsidRPr="00907F40" w:rsidRDefault="00952ED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ther ASM as monotherapy</w:t>
            </w:r>
          </w:p>
        </w:tc>
        <w:tc>
          <w:tcPr>
            <w:tcW w:w="992" w:type="dxa"/>
          </w:tcPr>
          <w:p w14:paraId="6CD7E99D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22A2425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8327</w:t>
            </w:r>
          </w:p>
        </w:tc>
        <w:tc>
          <w:tcPr>
            <w:tcW w:w="992" w:type="dxa"/>
          </w:tcPr>
          <w:p w14:paraId="15B97FE1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86B8573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848</w:t>
            </w:r>
          </w:p>
        </w:tc>
        <w:tc>
          <w:tcPr>
            <w:tcW w:w="1418" w:type="dxa"/>
          </w:tcPr>
          <w:p w14:paraId="1FEB54C9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. </w:t>
            </w:r>
          </w:p>
        </w:tc>
        <w:tc>
          <w:tcPr>
            <w:tcW w:w="1417" w:type="dxa"/>
          </w:tcPr>
          <w:p w14:paraId="22206BDA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. </w:t>
            </w:r>
          </w:p>
        </w:tc>
        <w:tc>
          <w:tcPr>
            <w:tcW w:w="709" w:type="dxa"/>
          </w:tcPr>
          <w:p w14:paraId="50D652F3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67" w:type="dxa"/>
            <w:vMerge/>
            <w:shd w:val="clear" w:color="auto" w:fill="auto"/>
          </w:tcPr>
          <w:p w14:paraId="49391C6D" w14:textId="77777777" w:rsidR="00287812" w:rsidRPr="00907F40" w:rsidRDefault="00287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F046DDF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7F7C98B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33285.203</w:t>
            </w:r>
          </w:p>
        </w:tc>
        <w:tc>
          <w:tcPr>
            <w:tcW w:w="1130" w:type="dxa"/>
          </w:tcPr>
          <w:p w14:paraId="57FBC8EA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15796AA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254.77</w:t>
            </w:r>
          </w:p>
        </w:tc>
      </w:tr>
      <w:tr w:rsidR="00907F40" w:rsidRPr="00907F40" w14:paraId="71651AFF" w14:textId="77777777" w:rsidTr="00907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FEF26C0" w14:textId="77777777" w:rsidR="00287812" w:rsidRPr="00907F40" w:rsidRDefault="00952ED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7. Valproic acid as monotherapy </w:t>
            </w:r>
          </w:p>
        </w:tc>
        <w:tc>
          <w:tcPr>
            <w:tcW w:w="992" w:type="dxa"/>
          </w:tcPr>
          <w:p w14:paraId="54AE7C0D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4D9D291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2044</w:t>
            </w:r>
          </w:p>
        </w:tc>
        <w:tc>
          <w:tcPr>
            <w:tcW w:w="992" w:type="dxa"/>
          </w:tcPr>
          <w:p w14:paraId="736FE854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730CEAF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1418" w:type="dxa"/>
          </w:tcPr>
          <w:p w14:paraId="1675E645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73 (0.61-0.87)</w:t>
            </w:r>
          </w:p>
        </w:tc>
        <w:tc>
          <w:tcPr>
            <w:tcW w:w="1417" w:type="dxa"/>
          </w:tcPr>
          <w:p w14:paraId="440F9E9D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95 (0.78-1.14)</w:t>
            </w:r>
          </w:p>
        </w:tc>
        <w:tc>
          <w:tcPr>
            <w:tcW w:w="709" w:type="dxa"/>
          </w:tcPr>
          <w:p w14:paraId="2644B3B2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34AE7228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35E2EBE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F33EA10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992" w:type="dxa"/>
          </w:tcPr>
          <w:p w14:paraId="35A76D1C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311AA67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8170.404</w:t>
            </w:r>
          </w:p>
        </w:tc>
        <w:tc>
          <w:tcPr>
            <w:tcW w:w="1130" w:type="dxa"/>
          </w:tcPr>
          <w:p w14:paraId="07C32C74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58D1B81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199.50</w:t>
            </w:r>
          </w:p>
        </w:tc>
      </w:tr>
      <w:tr w:rsidR="00907F40" w:rsidRPr="00907F40" w14:paraId="1971BB32" w14:textId="77777777" w:rsidTr="00907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EC9A17F" w14:textId="77777777" w:rsidR="00287812" w:rsidRPr="00907F40" w:rsidRDefault="00952ED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ther  ASM as monotherapy</w:t>
            </w:r>
          </w:p>
        </w:tc>
        <w:tc>
          <w:tcPr>
            <w:tcW w:w="992" w:type="dxa"/>
          </w:tcPr>
          <w:p w14:paraId="28455E87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8482F46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6988</w:t>
            </w:r>
          </w:p>
        </w:tc>
        <w:tc>
          <w:tcPr>
            <w:tcW w:w="992" w:type="dxa"/>
          </w:tcPr>
          <w:p w14:paraId="544A35D1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DFF8544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745</w:t>
            </w:r>
          </w:p>
        </w:tc>
        <w:tc>
          <w:tcPr>
            <w:tcW w:w="1418" w:type="dxa"/>
          </w:tcPr>
          <w:p w14:paraId="0EA86297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. </w:t>
            </w:r>
          </w:p>
        </w:tc>
        <w:tc>
          <w:tcPr>
            <w:tcW w:w="1417" w:type="dxa"/>
          </w:tcPr>
          <w:p w14:paraId="6CDAE902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. </w:t>
            </w:r>
          </w:p>
        </w:tc>
        <w:tc>
          <w:tcPr>
            <w:tcW w:w="709" w:type="dxa"/>
          </w:tcPr>
          <w:p w14:paraId="2529EDBC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567" w:type="dxa"/>
            <w:vMerge/>
            <w:shd w:val="clear" w:color="auto" w:fill="auto"/>
          </w:tcPr>
          <w:p w14:paraId="54921073" w14:textId="77777777" w:rsidR="00287812" w:rsidRPr="00907F40" w:rsidRDefault="00287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28DECBD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9BFC3C9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27932.869</w:t>
            </w:r>
          </w:p>
        </w:tc>
        <w:tc>
          <w:tcPr>
            <w:tcW w:w="1130" w:type="dxa"/>
          </w:tcPr>
          <w:p w14:paraId="6CC6C78B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0E201F4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266.71</w:t>
            </w:r>
          </w:p>
        </w:tc>
      </w:tr>
      <w:tr w:rsidR="00907F40" w:rsidRPr="00907F40" w14:paraId="5DE750AA" w14:textId="77777777" w:rsidTr="00907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B272091" w14:textId="77777777" w:rsidR="00287812" w:rsidRPr="00907F40" w:rsidRDefault="00952ED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8. Topiramate as monotherapy</w:t>
            </w:r>
          </w:p>
        </w:tc>
        <w:tc>
          <w:tcPr>
            <w:tcW w:w="992" w:type="dxa"/>
          </w:tcPr>
          <w:p w14:paraId="67192561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ABBD7C0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992" w:type="dxa"/>
          </w:tcPr>
          <w:p w14:paraId="2350AE9A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9471938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</w:tcPr>
          <w:p w14:paraId="679F59ED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59 (0.27-1.28)</w:t>
            </w:r>
          </w:p>
        </w:tc>
        <w:tc>
          <w:tcPr>
            <w:tcW w:w="1417" w:type="dxa"/>
          </w:tcPr>
          <w:p w14:paraId="6749B81B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67 (0.31-1.44)</w:t>
            </w:r>
          </w:p>
        </w:tc>
        <w:tc>
          <w:tcPr>
            <w:tcW w:w="709" w:type="dxa"/>
          </w:tcPr>
          <w:p w14:paraId="1228C9F0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41D7C5C4" w14:textId="77777777" w:rsidR="00287812" w:rsidRPr="00907F40" w:rsidRDefault="00287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DCAD848" w14:textId="77777777" w:rsidR="00287812" w:rsidRPr="00907F40" w:rsidRDefault="00287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9D80119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992" w:type="dxa"/>
          </w:tcPr>
          <w:p w14:paraId="2EAEE5BD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6B04C58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447.693</w:t>
            </w:r>
          </w:p>
        </w:tc>
        <w:tc>
          <w:tcPr>
            <w:tcW w:w="1130" w:type="dxa"/>
          </w:tcPr>
          <w:p w14:paraId="346D86CA" w14:textId="77777777" w:rsidR="00287812" w:rsidRPr="00907F40" w:rsidRDefault="0028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8D8BD69" w14:textId="77777777" w:rsidR="00287812" w:rsidRPr="00907F40" w:rsidRDefault="00952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156.35</w:t>
            </w:r>
          </w:p>
        </w:tc>
      </w:tr>
      <w:tr w:rsidR="00907F40" w:rsidRPr="00907F40" w14:paraId="5D23834C" w14:textId="77777777" w:rsidTr="00907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bottom w:val="single" w:sz="4" w:space="0" w:color="9CC3E5"/>
            </w:tcBorders>
          </w:tcPr>
          <w:p w14:paraId="0E0E7CB4" w14:textId="77777777" w:rsidR="00287812" w:rsidRPr="00907F40" w:rsidRDefault="00952ED2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  <w:t>Other ASM as monotherapy</w:t>
            </w:r>
          </w:p>
        </w:tc>
        <w:tc>
          <w:tcPr>
            <w:tcW w:w="992" w:type="dxa"/>
            <w:tcBorders>
              <w:bottom w:val="single" w:sz="4" w:space="0" w:color="9CC3E5"/>
            </w:tcBorders>
          </w:tcPr>
          <w:p w14:paraId="5CD2AAEE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8F44661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8920</w:t>
            </w:r>
          </w:p>
        </w:tc>
        <w:tc>
          <w:tcPr>
            <w:tcW w:w="992" w:type="dxa"/>
            <w:tcBorders>
              <w:bottom w:val="single" w:sz="4" w:space="0" w:color="9CC3E5"/>
            </w:tcBorders>
          </w:tcPr>
          <w:p w14:paraId="6E3CA983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8400239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901</w:t>
            </w:r>
          </w:p>
        </w:tc>
        <w:tc>
          <w:tcPr>
            <w:tcW w:w="1418" w:type="dxa"/>
            <w:tcBorders>
              <w:bottom w:val="single" w:sz="4" w:space="0" w:color="9CC3E5"/>
            </w:tcBorders>
          </w:tcPr>
          <w:p w14:paraId="3AA21375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. </w:t>
            </w:r>
          </w:p>
        </w:tc>
        <w:tc>
          <w:tcPr>
            <w:tcW w:w="1417" w:type="dxa"/>
            <w:tcBorders>
              <w:bottom w:val="single" w:sz="4" w:space="0" w:color="9CC3E5"/>
            </w:tcBorders>
          </w:tcPr>
          <w:p w14:paraId="76D145AB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f. </w:t>
            </w:r>
          </w:p>
        </w:tc>
        <w:tc>
          <w:tcPr>
            <w:tcW w:w="709" w:type="dxa"/>
            <w:tcBorders>
              <w:bottom w:val="single" w:sz="4" w:space="0" w:color="9CC3E5"/>
            </w:tcBorders>
          </w:tcPr>
          <w:p w14:paraId="556AACFA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67" w:type="dxa"/>
            <w:vMerge/>
            <w:shd w:val="clear" w:color="auto" w:fill="auto"/>
          </w:tcPr>
          <w:p w14:paraId="787AD666" w14:textId="77777777" w:rsidR="00287812" w:rsidRPr="00907F40" w:rsidRDefault="002878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9CC3E5"/>
            </w:tcBorders>
          </w:tcPr>
          <w:p w14:paraId="1B7FF042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630C85B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35655.579</w:t>
            </w:r>
          </w:p>
        </w:tc>
        <w:tc>
          <w:tcPr>
            <w:tcW w:w="1130" w:type="dxa"/>
            <w:tcBorders>
              <w:bottom w:val="single" w:sz="4" w:space="0" w:color="9CC3E5"/>
            </w:tcBorders>
          </w:tcPr>
          <w:p w14:paraId="6882FD42" w14:textId="77777777" w:rsidR="00287812" w:rsidRPr="00907F40" w:rsidRDefault="0028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43AC1A5" w14:textId="77777777" w:rsidR="00287812" w:rsidRPr="00907F40" w:rsidRDefault="00952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7F40">
              <w:rPr>
                <w:rFonts w:ascii="Times New Roman" w:eastAsia="Times New Roman" w:hAnsi="Times New Roman" w:cs="Times New Roman"/>
                <w:sz w:val="18"/>
                <w:szCs w:val="18"/>
              </w:rPr>
              <w:t>252.69</w:t>
            </w:r>
          </w:p>
        </w:tc>
      </w:tr>
    </w:tbl>
    <w:p w14:paraId="3670E8D4" w14:textId="77777777" w:rsidR="00287812" w:rsidRPr="00907F40" w:rsidRDefault="00287812">
      <w:pPr>
        <w:rPr>
          <w:rFonts w:ascii="Times New Roman" w:hAnsi="Times New Roman" w:cs="Times New Roman"/>
          <w:sz w:val="18"/>
          <w:szCs w:val="18"/>
        </w:rPr>
      </w:pPr>
    </w:p>
    <w:p w14:paraId="24A0EE46" w14:textId="5D68D448" w:rsidR="00287812" w:rsidRPr="00907F40" w:rsidRDefault="00952ED2">
      <w:pPr>
        <w:spacing w:after="0"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907F40">
        <w:rPr>
          <w:rFonts w:ascii="Times New Roman" w:eastAsia="Times New Roman" w:hAnsi="Times New Roman" w:cs="Times New Roman"/>
          <w:bCs/>
          <w:sz w:val="20"/>
          <w:szCs w:val="20"/>
        </w:rPr>
        <w:t xml:space="preserve">EIASM - enzyme-inducing antiseizure medications; </w:t>
      </w:r>
      <w:r w:rsidRPr="00907F40">
        <w:rPr>
          <w:rFonts w:ascii="Times New Roman" w:eastAsia="Times New Roman" w:hAnsi="Times New Roman" w:cs="Times New Roman"/>
          <w:bCs/>
          <w:sz w:val="20"/>
          <w:szCs w:val="20"/>
          <w:highlight w:val="white"/>
        </w:rPr>
        <w:t>non-EIASM - non-enzyme inducing antiseizure medication</w:t>
      </w:r>
      <w:r w:rsidR="00907F40" w:rsidRPr="00907F40">
        <w:rPr>
          <w:rFonts w:ascii="Times New Roman" w:eastAsia="Times New Roman" w:hAnsi="Times New Roman" w:cs="Times New Roman"/>
          <w:bCs/>
          <w:sz w:val="20"/>
          <w:szCs w:val="20"/>
        </w:rPr>
        <w:t>s</w:t>
      </w:r>
    </w:p>
    <w:p w14:paraId="65A74757" w14:textId="5FC4912A" w:rsidR="00907F40" w:rsidRPr="00907F40" w:rsidRDefault="00907F40" w:rsidP="00907F40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* </w:t>
      </w:r>
      <w:r w:rsidRPr="00907F40">
        <w:rPr>
          <w:rFonts w:ascii="Times New Roman" w:eastAsia="Times New Roman" w:hAnsi="Times New Roman" w:cs="Times New Roman"/>
          <w:bCs/>
          <w:sz w:val="20"/>
          <w:szCs w:val="20"/>
        </w:rPr>
        <w:t xml:space="preserve">Analyses adjusted for age and gender. </w:t>
      </w:r>
    </w:p>
    <w:p w14:paraId="4A6A28AD" w14:textId="77777777" w:rsidR="00907F40" w:rsidRDefault="00907F40">
      <w:pPr>
        <w:spacing w:after="0" w:line="240" w:lineRule="auto"/>
      </w:pPr>
    </w:p>
    <w:sectPr w:rsidR="00907F40" w:rsidSect="00907F40">
      <w:pgSz w:w="11906" w:h="16838"/>
      <w:pgMar w:top="1440" w:right="1080" w:bottom="1440" w:left="108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7812"/>
    <w:rsid w:val="00287812"/>
    <w:rsid w:val="00907F40"/>
    <w:rsid w:val="00952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397101"/>
  <w15:docId w15:val="{A46E6F28-F2EA-44E1-871F-84FB87461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7B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A21732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A21732"/>
    <w:rPr>
      <w:i/>
      <w:iCs/>
    </w:rPr>
  </w:style>
  <w:style w:type="table" w:styleId="GridTable2-Accent1">
    <w:name w:val="Grid Table 2 Accent 1"/>
    <w:basedOn w:val="TableNormal"/>
    <w:uiPriority w:val="47"/>
    <w:rsid w:val="001502AF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97B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ListTable1Light-Accent5">
    <w:name w:val="List Table 1 Light Accent 5"/>
    <w:basedOn w:val="TableNormal"/>
    <w:uiPriority w:val="46"/>
    <w:rsid w:val="000C37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PlainTable2">
    <w:name w:val="Plain Table 2"/>
    <w:basedOn w:val="TableNormal"/>
    <w:uiPriority w:val="42"/>
    <w:rsid w:val="00A844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B122B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5">
    <w:name w:val="Grid Table 2 Accent 5"/>
    <w:basedOn w:val="TableNormal"/>
    <w:uiPriority w:val="47"/>
    <w:rsid w:val="00A5053C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bottom w:val="single" w:sz="12" w:space="0" w:color="9CC3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9CC3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BF6"/>
      </w:tcPr>
    </w:tblStylePr>
    <w:tblStylePr w:type="band1Horz">
      <w:tblPr/>
      <w:tcPr>
        <w:shd w:val="clear" w:color="auto" w:fill="DEEBF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piMA/Mtu/MMs+/I6wGFUL6QUfYg==">CgMxLjAyCGguZ2pkZ3hzOAByITF3S3RRVGRGazMtTWtSWDJSeWVDT0NRTHJqdjBTTzRsO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Foteva</dc:creator>
  <cp:lastModifiedBy>emilicvetkovska@gmail.com</cp:lastModifiedBy>
  <cp:revision>2</cp:revision>
  <dcterms:created xsi:type="dcterms:W3CDTF">2023-06-01T04:10:00Z</dcterms:created>
  <dcterms:modified xsi:type="dcterms:W3CDTF">2023-06-01T04:10:00Z</dcterms:modified>
</cp:coreProperties>
</file>